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114A8" w14:textId="77777777" w:rsidR="0054173D" w:rsidRDefault="0054173D" w:rsidP="0054173D">
      <w:pPr>
        <w:rPr>
          <w:b/>
          <w:bCs/>
        </w:rPr>
      </w:pPr>
      <w:r w:rsidRPr="002C3E7B">
        <w:rPr>
          <w:noProof/>
        </w:rPr>
        <w:drawing>
          <wp:inline distT="0" distB="0" distL="0" distR="0" wp14:anchorId="67C840D3" wp14:editId="086BC5D5">
            <wp:extent cx="5943600" cy="10826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8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6349A" w14:textId="5AC23717" w:rsidR="00507F18" w:rsidRDefault="0054173D" w:rsidP="0054173D">
      <w:r>
        <w:rPr>
          <w:b/>
          <w:bCs/>
        </w:rPr>
        <w:t>TABLE A2</w:t>
      </w:r>
    </w:p>
    <w:sectPr w:rsidR="0050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3D"/>
    <w:rsid w:val="0027726F"/>
    <w:rsid w:val="00507F18"/>
    <w:rsid w:val="0054173D"/>
    <w:rsid w:val="008A292E"/>
    <w:rsid w:val="00C3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E16A6"/>
  <w15:chartTrackingRefBased/>
  <w15:docId w15:val="{7BDE460A-B6A9-4287-B644-228407F65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Glimm</dc:creator>
  <cp:keywords/>
  <dc:description/>
  <cp:lastModifiedBy>Tilmann Glimm</cp:lastModifiedBy>
  <cp:revision>1</cp:revision>
  <dcterms:created xsi:type="dcterms:W3CDTF">2021-06-13T02:33:00Z</dcterms:created>
  <dcterms:modified xsi:type="dcterms:W3CDTF">2021-06-13T02:33:00Z</dcterms:modified>
</cp:coreProperties>
</file>